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b/>
          <w:color w:val="000000"/>
          <w:sz w:val="22"/>
          <w:szCs w:val="21"/>
        </w:rPr>
        <w:t>Table S3.</w:t>
      </w:r>
      <w:r>
        <w:rPr>
          <w:rFonts w:cs="Helvetica" w:ascii="Arial" w:hAnsi="Arial"/>
          <w:color w:val="000000"/>
          <w:sz w:val="22"/>
          <w:szCs w:val="21"/>
        </w:rPr>
        <w:t xml:space="preserve">  </w:t>
      </w:r>
      <w:r>
        <w:rPr>
          <w:rFonts w:cs="Helvetica" w:ascii="Arial" w:hAnsi="Arial"/>
          <w:b/>
          <w:color w:val="000000"/>
          <w:sz w:val="22"/>
          <w:szCs w:val="21"/>
        </w:rPr>
        <w:t>Breakdown of sequencing depth in terms of average number of reads across samples mapped to SEED categories.</w:t>
      </w:r>
      <w:r>
        <w:rPr>
          <w:rFonts w:cs="Helvetica" w:ascii="Arial" w:hAnsi="Arial"/>
          <w:color w:val="000000"/>
          <w:sz w:val="22"/>
          <w:szCs w:val="21"/>
        </w:rPr>
        <w:t xml:space="preserve"> </w:t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46355</wp:posOffset>
                </wp:positionV>
                <wp:extent cx="3753485" cy="1641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3485" cy="1641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271"/>
                              <w:gridCol w:w="891"/>
                              <w:gridCol w:w="860"/>
                              <w:gridCol w:w="889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7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56" w:before="11" w:after="0"/>
                                    <w:ind w:left="767" w:right="331" w:hanging="432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verage Number of</w:t>
                                  </w:r>
                                  <w:r>
                                    <w:rPr>
                                      <w:spacing w:val="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ads</w:t>
                                  </w:r>
                                  <w:r>
                                    <w:rPr>
                                      <w:spacing w:val="4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1" w:after="0"/>
                                    <w:ind w:left="120" w:hanging="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ED</w:t>
                                  </w:r>
                                  <w:r>
                                    <w:rPr>
                                      <w:spacing w:val="46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1" w:after="0"/>
                                    <w:ind w:left="83" w:right="84" w:hanging="0"/>
                                    <w:jc w:val="center"/>
                                    <w:rPr>
                                      <w:w w:val="105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22"/>
                                      <w:szCs w:val="22"/>
                                    </w:rPr>
                                    <w:t>SEED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1" w:after="0"/>
                                    <w:ind w:left="83" w:right="4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ED</w:t>
                                  </w:r>
                                  <w:r>
                                    <w:rPr>
                                      <w:spacing w:val="46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9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56" w:before="11" w:after="0"/>
                                    <w:ind w:left="767" w:right="331" w:hanging="432"/>
                                    <w:rPr/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spacing w:val="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36"/>
                                      <w:sz w:val="22"/>
                                      <w:szCs w:val="22"/>
                                    </w:rPr>
                                    <w:t>&lt;</w:t>
                                  </w:r>
                                  <w:r>
                                    <w:rPr>
                                      <w:spacing w:val="-12"/>
                                      <w:w w:val="136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8" w:after="0"/>
                                    <w:ind w:left="426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4%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8" w:after="0"/>
                                    <w:ind w:left="207" w:right="84" w:hang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1.0%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18" w:after="0"/>
                                    <w:ind w:left="280" w:right="4" w:hang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8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58" w:hanging="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  <w:r>
                                    <w:rPr>
                                      <w:spacing w:val="-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40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spacing w:val="-14"/>
                                      <w:w w:val="14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spacing w:val="2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36"/>
                                      <w:sz w:val="22"/>
                                      <w:szCs w:val="22"/>
                                    </w:rPr>
                                    <w:t>&lt;</w:t>
                                  </w:r>
                                  <w:r>
                                    <w:rPr>
                                      <w:spacing w:val="-12"/>
                                      <w:w w:val="136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426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4%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244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6.0%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316" w:right="-22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8.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149" w:hanging="0"/>
                                    <w:rPr/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100</w:t>
                                  </w:r>
                                  <w:r>
                                    <w:rPr>
                                      <w:spacing w:val="-2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40"/>
                                      <w:position w:val="1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spacing w:val="-14"/>
                                      <w:w w:val="140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spacing w:val="24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36"/>
                                      <w:position w:val="1"/>
                                      <w:sz w:val="22"/>
                                      <w:szCs w:val="22"/>
                                    </w:rPr>
                                    <w:t>&lt;</w:t>
                                  </w:r>
                                  <w:r>
                                    <w:rPr>
                                      <w:spacing w:val="-12"/>
                                      <w:w w:val="136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426" w:hanging="0"/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7.4%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244" w:hanging="0"/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18.0%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426" w:right="-22" w:hanging="0"/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8.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149" w:hanging="0"/>
                                    <w:rPr/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200</w:t>
                                  </w:r>
                                  <w:r>
                                    <w:rPr>
                                      <w:spacing w:val="-2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40"/>
                                      <w:position w:val="1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spacing w:val="-14"/>
                                      <w:w w:val="140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spacing w:val="24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36"/>
                                      <w:position w:val="1"/>
                                      <w:sz w:val="22"/>
                                      <w:szCs w:val="22"/>
                                    </w:rPr>
                                    <w:t>&lt;</w:t>
                                  </w:r>
                                  <w:r>
                                    <w:rPr>
                                      <w:spacing w:val="-12"/>
                                      <w:w w:val="136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317" w:hanging="0"/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19.0%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244" w:hanging="0"/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15.0%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426" w:right="-22" w:hanging="0"/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5.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149" w:hanging="0"/>
                                    <w:rPr/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500</w:t>
                                  </w:r>
                                  <w:r>
                                    <w:rPr>
                                      <w:spacing w:val="-2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40"/>
                                      <w:position w:val="1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spacing w:val="-14"/>
                                      <w:w w:val="140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spacing w:val="24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36"/>
                                      <w:position w:val="1"/>
                                      <w:sz w:val="22"/>
                                      <w:szCs w:val="22"/>
                                    </w:rPr>
                                    <w:t>&lt;</w:t>
                                  </w:r>
                                  <w:r>
                                    <w:rPr>
                                      <w:spacing w:val="-12"/>
                                      <w:w w:val="136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317" w:hanging="0"/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15.0%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353" w:hanging="0"/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4.3%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426" w:right="-22" w:hanging="0"/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0.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18" w:after="0"/>
                                    <w:rPr/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1000</w:t>
                                  </w:r>
                                  <w:r>
                                    <w:rPr>
                                      <w:spacing w:val="-2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40"/>
                                      <w:position w:val="1"/>
                                      <w:sz w:val="22"/>
                                      <w:szCs w:val="22"/>
                                    </w:rPr>
                                    <w:t>≤</w:t>
                                  </w:r>
                                  <w:r>
                                    <w:rPr>
                                      <w:spacing w:val="-14"/>
                                      <w:w w:val="140"/>
                                      <w:position w:val="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487" w:hanging="0"/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44%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353" w:hanging="0"/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4.9%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ind w:left="426" w:right="-22" w:hanging="0"/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position w:val="1"/>
                                      <w:sz w:val="22"/>
                                      <w:szCs w:val="22"/>
                                    </w:rPr>
                                    <w:t>0.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2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40" w:hanging="0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u</w:t>
                                  </w:r>
                                  <w:r>
                                    <w:rPr>
                                      <w:spacing w:val="-6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>
                                    <w:rPr>
                                      <w:spacing w:val="6"/>
                                      <w:sz w:val="22"/>
                                      <w:szCs w:val="22"/>
                                    </w:rPr>
                                    <w:t>b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 xml:space="preserve">er </w:t>
                                  </w:r>
                                  <w:r>
                                    <w:rPr>
                                      <w:spacing w:val="3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f SEED</w:t>
                                  </w:r>
                                  <w:r>
                                    <w:rPr>
                                      <w:spacing w:val="46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22"/>
                                      <w:szCs w:val="22"/>
                                    </w:rPr>
                                    <w:t>Categories</w:t>
                                  </w:r>
                                </w:p>
                              </w:tc>
                              <w:tc>
                                <w:tcPr>
                                  <w:tcW w:w="8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668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486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238"/>
                                    <w:ind w:left="559" w:hanging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5.55pt;height:129.25pt;mso-wrap-distance-left:0pt;mso-wrap-distance-right:9pt;mso-wrap-distance-top:0pt;mso-wrap-distance-bottom:0pt;margin-top:3.65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271"/>
                        <w:gridCol w:w="891"/>
                        <w:gridCol w:w="860"/>
                        <w:gridCol w:w="889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327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56" w:before="11" w:after="0"/>
                              <w:ind w:left="767" w:right="331" w:hanging="432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verage Number of</w:t>
                            </w:r>
                            <w:r>
                              <w:rPr>
                                <w:spacing w:val="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Reads</w:t>
                            </w:r>
                            <w:r>
                              <w:rPr>
                                <w:spacing w:val="4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1" w:after="0"/>
                              <w:ind w:left="120" w:hanging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ED</w:t>
                            </w:r>
                            <w:r>
                              <w:rPr>
                                <w:spacing w:val="4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1" w:after="0"/>
                              <w:ind w:left="83" w:right="84" w:hanging="0"/>
                              <w:jc w:val="center"/>
                              <w:rPr>
                                <w:w w:val="105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w w:val="105"/>
                                <w:sz w:val="22"/>
                                <w:szCs w:val="22"/>
                              </w:rPr>
                              <w:t>SEED2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1" w:after="0"/>
                              <w:ind w:left="83" w:right="4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ED</w:t>
                            </w:r>
                            <w:r>
                              <w:rPr>
                                <w:spacing w:val="4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w w:val="99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56" w:before="11" w:after="0"/>
                              <w:ind w:left="767" w:right="331" w:hanging="432"/>
                              <w:rPr/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spacing w:val="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w w:val="136"/>
                                <w:sz w:val="22"/>
                                <w:szCs w:val="22"/>
                              </w:rPr>
                              <w:t>&lt;</w:t>
                            </w:r>
                            <w:r>
                              <w:rPr>
                                <w:spacing w:val="-12"/>
                                <w:w w:val="13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8" w:after="0"/>
                              <w:ind w:left="426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4%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8" w:after="0"/>
                              <w:ind w:left="207" w:right="84" w:hang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1.0%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18" w:after="0"/>
                              <w:ind w:left="280" w:right="4" w:hang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8.0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58" w:hanging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  <w:r>
                              <w:rPr>
                                <w:spacing w:val="-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w w:val="140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spacing w:val="-14"/>
                                <w:w w:val="14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spacing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w w:val="136"/>
                                <w:sz w:val="22"/>
                                <w:szCs w:val="22"/>
                              </w:rPr>
                              <w:t>&lt;</w:t>
                            </w:r>
                            <w:r>
                              <w:rPr>
                                <w:spacing w:val="-12"/>
                                <w:w w:val="13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426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.4%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244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6.0%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316" w:right="-22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8.0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149" w:hanging="0"/>
                              <w:rPr/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100</w:t>
                            </w:r>
                            <w:r>
                              <w:rPr>
                                <w:spacing w:val="-2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w w:val="140"/>
                                <w:position w:val="1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spacing w:val="-14"/>
                                <w:w w:val="140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spacing w:val="24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w w:val="136"/>
                                <w:position w:val="1"/>
                                <w:sz w:val="22"/>
                                <w:szCs w:val="22"/>
                              </w:rPr>
                              <w:t>&lt;</w:t>
                            </w:r>
                            <w:r>
                              <w:rPr>
                                <w:spacing w:val="-12"/>
                                <w:w w:val="136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426" w:hanging="0"/>
                              <w:rPr>
                                <w:position w:val="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7.4%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244" w:hanging="0"/>
                              <w:rPr>
                                <w:position w:val="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18.0%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426" w:right="-22" w:hanging="0"/>
                              <w:rPr>
                                <w:position w:val="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8.9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149" w:hanging="0"/>
                              <w:rPr/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200</w:t>
                            </w:r>
                            <w:r>
                              <w:rPr>
                                <w:spacing w:val="-2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w w:val="140"/>
                                <w:position w:val="1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spacing w:val="-14"/>
                                <w:w w:val="140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spacing w:val="24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w w:val="136"/>
                                <w:position w:val="1"/>
                                <w:sz w:val="22"/>
                                <w:szCs w:val="22"/>
                              </w:rPr>
                              <w:t>&lt;</w:t>
                            </w:r>
                            <w:r>
                              <w:rPr>
                                <w:spacing w:val="-12"/>
                                <w:w w:val="136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317" w:hanging="0"/>
                              <w:rPr>
                                <w:position w:val="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19.0%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244" w:hanging="0"/>
                              <w:rPr>
                                <w:position w:val="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15.0%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426" w:right="-22" w:hanging="0"/>
                              <w:rPr>
                                <w:position w:val="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5.3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149" w:hanging="0"/>
                              <w:rPr/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500</w:t>
                            </w:r>
                            <w:r>
                              <w:rPr>
                                <w:spacing w:val="-2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w w:val="140"/>
                                <w:position w:val="1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spacing w:val="-14"/>
                                <w:w w:val="140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spacing w:val="24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w w:val="136"/>
                                <w:position w:val="1"/>
                                <w:sz w:val="22"/>
                                <w:szCs w:val="22"/>
                              </w:rPr>
                              <w:t>&lt;</w:t>
                            </w:r>
                            <w:r>
                              <w:rPr>
                                <w:spacing w:val="-12"/>
                                <w:w w:val="136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1000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317" w:hanging="0"/>
                              <w:rPr>
                                <w:position w:val="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15.0%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353" w:hanging="0"/>
                              <w:rPr>
                                <w:position w:val="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4.3%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426" w:right="-22" w:hanging="0"/>
                              <w:rPr>
                                <w:position w:val="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0.2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18" w:after="0"/>
                              <w:rPr/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1000</w:t>
                            </w:r>
                            <w:r>
                              <w:rPr>
                                <w:spacing w:val="-2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w w:val="140"/>
                                <w:position w:val="1"/>
                                <w:sz w:val="22"/>
                                <w:szCs w:val="22"/>
                              </w:rPr>
                              <w:t>≤</w:t>
                            </w:r>
                            <w:r>
                              <w:rPr>
                                <w:spacing w:val="-14"/>
                                <w:w w:val="140"/>
                                <w:position w:val="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487" w:hanging="0"/>
                              <w:rPr>
                                <w:position w:val="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44%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353" w:hanging="0"/>
                              <w:rPr>
                                <w:position w:val="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4.9%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5"/>
                              <w:ind w:left="426" w:right="-22" w:hanging="0"/>
                              <w:rPr>
                                <w:position w:val="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position w:val="1"/>
                                <w:sz w:val="22"/>
                                <w:szCs w:val="22"/>
                              </w:rPr>
                              <w:t>0.2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2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40" w:hanging="0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u</w:t>
                            </w:r>
                            <w:r>
                              <w:rPr>
                                <w:spacing w:val="-6"/>
                                <w:sz w:val="22"/>
                                <w:szCs w:val="22"/>
                              </w:rPr>
                              <w:t>m</w:t>
                            </w:r>
                            <w:r>
                              <w:rPr>
                                <w:spacing w:val="6"/>
                                <w:sz w:val="22"/>
                                <w:szCs w:val="22"/>
                              </w:rPr>
                              <w:t>b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er </w:t>
                            </w:r>
                            <w:r>
                              <w:rPr>
                                <w:spacing w:val="3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of SEED</w:t>
                            </w:r>
                            <w:r>
                              <w:rPr>
                                <w:spacing w:val="4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22"/>
                                <w:szCs w:val="22"/>
                              </w:rPr>
                              <w:t>Categories</w:t>
                            </w:r>
                          </w:p>
                        </w:tc>
                        <w:tc>
                          <w:tcPr>
                            <w:tcW w:w="891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668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486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889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238"/>
                              <w:ind w:left="559" w:hang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64" w:after="0"/>
        <w:ind w:left="2521" w:hanging="0"/>
        <w:rPr>
          <w:rFonts w:ascii="Arial" w:hAnsi="Arial" w:cs="Helvetica"/>
          <w:color w:val="000000"/>
          <w:sz w:val="22"/>
          <w:szCs w:val="22"/>
        </w:rPr>
      </w:pPr>
      <w:r>
        <w:rPr>
          <w:rFonts w:cs="Helvetica" w:ascii="Arial" w:hAnsi="Arial"/>
          <w:color w:val="000000"/>
          <w:sz w:val="22"/>
          <w:szCs w:val="22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p>
      <w:pPr>
        <w:pStyle w:val="Normal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360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  <w:t>The proportion of SEED categories (for levels 1, 2, and 3) that achieved the specified depth cutoffs is shown. Since SEED is a hierarchical structure, aggregating to coarser SEED levels provided a more informed classification, although the interpretation of the categories becomes much more limited.  As a result of the lack of sequencing depth available at the finer SEED classifications, analyses were confined to the higher SEED levels.</w:t>
      </w:r>
    </w:p>
    <w:p>
      <w:pPr>
        <w:pStyle w:val="Normal"/>
        <w:rPr>
          <w:rFonts w:ascii="Arial" w:hAnsi="Arial" w:cs="Helvetica"/>
          <w:color w:val="000000"/>
          <w:sz w:val="22"/>
          <w:szCs w:val="21"/>
        </w:rPr>
      </w:pPr>
      <w:r>
        <w:rPr>
          <w:rFonts w:cs="Helvetica" w:ascii="Arial" w:hAnsi="Arial"/>
          <w:color w:val="000000"/>
          <w:sz w:val="22"/>
          <w:szCs w:val="21"/>
        </w:rPr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16"/>
      </w:rPr>
      <w:tab/>
    </w:r>
    <w:r>
      <w:rPr>
        <w:rStyle w:val="PageNumber"/>
        <w:rFonts w:cs="Arial" w:ascii="Arial" w:hAnsi="Arial"/>
        <w:sz w:val="16"/>
      </w:rPr>
      <w:fldChar w:fldCharType="begin"/>
    </w:r>
    <w:r>
      <w:rPr>
        <w:rStyle w:val="PageNumber"/>
        <w:sz w:val="16"/>
        <w:rFonts w:cs="Arial" w:ascii="Arial" w:hAnsi="Arial"/>
      </w:rPr>
      <w:instrText xml:space="preserve"> PAGE </w:instrText>
    </w:r>
    <w:r>
      <w:rPr>
        <w:rStyle w:val="PageNumber"/>
        <w:sz w:val="16"/>
        <w:rFonts w:cs="Arial" w:ascii="Arial" w:hAnsi="Arial"/>
      </w:rPr>
      <w:fldChar w:fldCharType="separate"/>
    </w:r>
    <w:r>
      <w:rPr>
        <w:rStyle w:val="PageNumber"/>
        <w:sz w:val="16"/>
        <w:rFonts w:cs="Arial" w:ascii="Arial" w:hAnsi="Arial"/>
      </w:rPr>
      <w:t>1</w:t>
    </w:r>
    <w:r>
      <w:rPr>
        <w:rStyle w:val="PageNumber"/>
        <w:sz w:val="16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16"/>
      </w:rPr>
      <w:tab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14:23:00Z</dcterms:created>
  <dc:creator>NFSC</dc:creator>
  <dc:description/>
  <cp:keywords/>
  <dc:language>en-US</dc:language>
  <cp:lastModifiedBy>NFSC</cp:lastModifiedBy>
  <dcterms:modified xsi:type="dcterms:W3CDTF">2012-04-13T19:33:00Z</dcterms:modified>
  <cp:revision>3</cp:revision>
  <dc:subject/>
  <dc:title/>
</cp:coreProperties>
</file>